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04A1D6" w14:textId="66E89CC7" w:rsidR="00E97CC8" w:rsidRPr="006A2001" w:rsidRDefault="0045628C" w:rsidP="00E97CC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A2001">
        <w:rPr>
          <w:rFonts w:ascii="Times New Roman" w:hAnsi="Times New Roman" w:cs="Times New Roman"/>
          <w:b/>
          <w:bCs/>
          <w:sz w:val="24"/>
          <w:szCs w:val="24"/>
        </w:rPr>
        <w:t>Appendix S</w:t>
      </w:r>
      <w:r w:rsidR="00F7388F" w:rsidRPr="006A2001">
        <w:rPr>
          <w:rFonts w:ascii="Times New Roman" w:hAnsi="Times New Roman" w:cs="Times New Roman"/>
          <w:b/>
          <w:sz w:val="24"/>
          <w:szCs w:val="24"/>
        </w:rPr>
        <w:t>1</w:t>
      </w:r>
      <w:r w:rsidR="00E97CC8" w:rsidRPr="006A2001">
        <w:rPr>
          <w:rFonts w:ascii="Times New Roman" w:hAnsi="Times New Roman" w:cs="Times New Roman"/>
          <w:b/>
          <w:sz w:val="24"/>
          <w:szCs w:val="24"/>
        </w:rPr>
        <w:t>. Excluded references through the full-text review</w:t>
      </w:r>
    </w:p>
    <w:tbl>
      <w:tblPr>
        <w:tblStyle w:val="TableGrid"/>
        <w:tblW w:w="13601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9"/>
        <w:gridCol w:w="5361"/>
        <w:gridCol w:w="1315"/>
        <w:gridCol w:w="2223"/>
        <w:gridCol w:w="3523"/>
      </w:tblGrid>
      <w:tr w:rsidR="002B7130" w:rsidRPr="006A2001" w14:paraId="73F96E06" w14:textId="77777777" w:rsidTr="00B12B46">
        <w:trPr>
          <w:trHeight w:val="380"/>
        </w:trPr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6387FB" w14:textId="77777777" w:rsidR="002B7130" w:rsidRPr="006A2001" w:rsidRDefault="002B71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o.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6481A5" w14:textId="77777777" w:rsidR="002B7130" w:rsidRPr="006A2001" w:rsidRDefault="002B71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tudy title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D70021" w14:textId="77777777" w:rsidR="002B7130" w:rsidRPr="006A2001" w:rsidRDefault="002B71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uthor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2CE4B4" w14:textId="77777777" w:rsidR="002B7130" w:rsidRPr="006A2001" w:rsidRDefault="002B71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Journal (published year)</w:t>
            </w: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4EAAC0" w14:textId="77777777" w:rsidR="002B7130" w:rsidRPr="006A2001" w:rsidRDefault="002B71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ajor reason for exclusion</w:t>
            </w:r>
          </w:p>
        </w:tc>
      </w:tr>
      <w:tr w:rsidR="00204DE7" w:rsidRPr="006A2001" w14:paraId="607E24C7" w14:textId="77777777" w:rsidTr="00B12B46">
        <w:trPr>
          <w:trHeight w:val="384"/>
        </w:trPr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553FC9" w14:textId="3030ECA7" w:rsidR="00204DE7" w:rsidRPr="006A2001" w:rsidRDefault="00291413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7CC6F5" w14:textId="0AA25954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BACES Score for Predicting Mortality in Nontuberculous Mycobacterial Pulmonary Disease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95311D" w14:textId="33CFF3F0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Kim, H. J. et al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89FE52" w14:textId="2EED38B0" w:rsidR="00204DE7" w:rsidRPr="006A2001" w:rsidRDefault="00B93FEE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American Journal of Respiratory and Critical Care Medicine (2020)</w:t>
            </w: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EE995B" w14:textId="3E27B862" w:rsidR="00204DE7" w:rsidRPr="006A2001" w:rsidRDefault="0078041E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This study </w:t>
            </w:r>
            <w:r w:rsidR="00401E74"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was</w:t>
            </w: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 eligible for our study, but we used another reference with the same data source.</w:t>
            </w:r>
          </w:p>
        </w:tc>
      </w:tr>
      <w:tr w:rsidR="00204DE7" w:rsidRPr="006A2001" w14:paraId="468241C9" w14:textId="77777777" w:rsidTr="00B12B46">
        <w:trPr>
          <w:trHeight w:val="384"/>
        </w:trPr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55D5A2" w14:textId="0F04650B" w:rsidR="00204DE7" w:rsidRPr="006A2001" w:rsidRDefault="00291413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F1A4E9" w14:textId="11499661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Change in lung function in never-smokers with nontuberculous mycobacterial lung disease: A retrospective study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887675" w14:textId="6551AD8D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Kobayashi, T. et al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354B6F" w14:textId="60233D76" w:rsidR="00204DE7" w:rsidRPr="006A2001" w:rsidRDefault="0078041E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Journal of Clinical Tuberculosis and Other Mycobacterial Diseases (2018)</w:t>
            </w: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9BAE80" w14:textId="5946DEA2" w:rsidR="00204DE7" w:rsidRPr="006A2001" w:rsidRDefault="005F625E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This study has insufficient data for </w:t>
            </w:r>
            <w:r w:rsidR="005771A6"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associated</w:t>
            </w: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 factors</w:t>
            </w:r>
            <w:r w:rsidR="00291413"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204DE7" w:rsidRPr="006A2001" w14:paraId="6B2D3601" w14:textId="77777777" w:rsidTr="00B12B46">
        <w:trPr>
          <w:trHeight w:val="403"/>
        </w:trPr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229B55" w14:textId="72CF29CD" w:rsidR="00204DE7" w:rsidRPr="006A2001" w:rsidRDefault="00291413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ADC127" w14:textId="44AB2149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Characteristics associated with progression in patients with of nontuberculous mycobacterial lung disease: a prospective cohort study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04E7B2" w14:textId="7215525B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Kim, S. J. et al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9953E" w14:textId="708D52B6" w:rsidR="00204DE7" w:rsidRPr="006A2001" w:rsidRDefault="00767169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BMC Pulmonary Medicine (2017)</w:t>
            </w: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1F55D9" w14:textId="685A06D5" w:rsidR="00204DE7" w:rsidRPr="006A2001" w:rsidRDefault="00D15776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is study was eligible for our study, but we used another reference with the same data source.</w:t>
            </w:r>
          </w:p>
        </w:tc>
      </w:tr>
      <w:tr w:rsidR="00204DE7" w:rsidRPr="006A2001" w14:paraId="1A45A64E" w14:textId="77777777" w:rsidTr="00B12B46">
        <w:trPr>
          <w:trHeight w:val="403"/>
        </w:trPr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5C639A" w14:textId="22CF1869" w:rsidR="00204DE7" w:rsidRPr="006A2001" w:rsidRDefault="00291413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65B907" w14:textId="28E5BF3F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Clinical features and treatment outcomes of Mycobacterium chimaera lung disease and antimicrobial susceptibility of the mycobacterial isolates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781037" w14:textId="24E88DF5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Chen, L. C. et al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13038B" w14:textId="0F172F9D" w:rsidR="00204DE7" w:rsidRPr="006A2001" w:rsidRDefault="005967A2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J</w:t>
            </w: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ournal of Infection (2020)</w:t>
            </w: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BC51D" w14:textId="1093B360" w:rsidR="00204DE7" w:rsidRPr="006A2001" w:rsidRDefault="003B1A11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is study was eligible for our study, but we used another reference with the same data source.</w:t>
            </w:r>
          </w:p>
        </w:tc>
      </w:tr>
      <w:tr w:rsidR="001B7442" w:rsidRPr="006A2001" w14:paraId="7A10AE17" w14:textId="77777777" w:rsidTr="00B12B46">
        <w:trPr>
          <w:trHeight w:val="403"/>
        </w:trPr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B79372" w14:textId="5D7FD059" w:rsidR="001B7442" w:rsidRPr="006A2001" w:rsidRDefault="00A7784C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A07AE4" w14:textId="2ED62BE1" w:rsidR="001B7442" w:rsidRPr="006A2001" w:rsidRDefault="001B7442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Clinical significance of Aspergillus species isolated from respiratory specimens in patients with Mycobacterium avium complex lung disease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976E0C" w14:textId="38C49988" w:rsidR="001B7442" w:rsidRPr="006A2001" w:rsidRDefault="001B7442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Furuuchi, K. </w:t>
            </w:r>
            <w:r w:rsidRPr="006A2001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e</w:t>
            </w: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t al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658784" w14:textId="7CFD015E" w:rsidR="001B7442" w:rsidRPr="006A2001" w:rsidRDefault="001B7442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European Journal of Clinical Microbiology &amp; Infectious Diseases (2018)</w:t>
            </w: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0CC5E4" w14:textId="4E6CB3EF" w:rsidR="001B7442" w:rsidRPr="006A2001" w:rsidRDefault="001B7442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is study was eligible for our study, but we used another reference with the same data source.</w:t>
            </w:r>
          </w:p>
        </w:tc>
      </w:tr>
      <w:tr w:rsidR="00204DE7" w:rsidRPr="006A2001" w14:paraId="593683D8" w14:textId="77777777" w:rsidTr="00B12B46">
        <w:trPr>
          <w:trHeight w:val="403"/>
        </w:trPr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609AC9" w14:textId="500B0257" w:rsidR="00204DE7" w:rsidRPr="006A2001" w:rsidRDefault="00A7784C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1EE5B0" w14:textId="10E68EA2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Clinical significance of mycobacterial genotyping in Mycobacterium avium lung disease in Korea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5E7484" w14:textId="33A60782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Kim, S. Y. et al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A8D528" w14:textId="57A6CEDB" w:rsidR="00204DE7" w:rsidRPr="006A2001" w:rsidRDefault="0031107D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International Journal of Tuberculosis and Lung Disease (2012)</w:t>
            </w: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0613E8" w14:textId="02E4598C" w:rsidR="00204DE7" w:rsidRPr="006A2001" w:rsidRDefault="0031107D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is study was eligible for our study, but we used another reference with the same data source.</w:t>
            </w:r>
          </w:p>
        </w:tc>
      </w:tr>
      <w:tr w:rsidR="00204DE7" w:rsidRPr="006A2001" w14:paraId="46C5A74F" w14:textId="77777777" w:rsidTr="00B12B46">
        <w:trPr>
          <w:trHeight w:val="403"/>
        </w:trPr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0975A5" w14:textId="443E9A1A" w:rsidR="00204DE7" w:rsidRPr="006A2001" w:rsidRDefault="00A7784C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F32E42" w14:textId="77FA9FE9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Clinical significance of the radiological severity score in Mycobacterium avium complex lung disease patients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42625B" w14:textId="17977007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uruuchi, K. et al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C428BB" w14:textId="47506D92" w:rsidR="00204DE7" w:rsidRPr="006A2001" w:rsidRDefault="00C12A55" w:rsidP="00C12A5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International Journal of Tuberculosis and Lung Disease (201</w:t>
            </w:r>
            <w:r w:rsidR="006E1EA8"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5B6885" w14:textId="6EA60AB5" w:rsidR="00204DE7" w:rsidRPr="006A2001" w:rsidRDefault="005F625E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This study has insufficient data for </w:t>
            </w:r>
            <w:r w:rsidR="005771A6"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associated factors.</w:t>
            </w:r>
          </w:p>
        </w:tc>
      </w:tr>
      <w:tr w:rsidR="00204DE7" w:rsidRPr="006A2001" w14:paraId="5E8D46D9" w14:textId="77777777" w:rsidTr="00B12B46">
        <w:trPr>
          <w:trHeight w:val="403"/>
        </w:trPr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128BE0" w14:textId="1DCDA14D" w:rsidR="00204DE7" w:rsidRPr="006A2001" w:rsidRDefault="00A7784C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8D1214" w14:textId="64D59D49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Down-Regulation of Serum High-Mobility Group Box 1 Protein in Patients with Pulmonary Tuberculosis and Nontuberculous Mycobacterial Lung Disease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FB4CEC" w14:textId="343A790C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Kim, S. Y. et al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C2FAC2" w14:textId="36978F63" w:rsidR="00204DE7" w:rsidRPr="006A2001" w:rsidRDefault="00202896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uberculosis and Respiratory Diseases (2017)</w:t>
            </w: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1ADC96" w14:textId="56ECAEFF" w:rsidR="00204DE7" w:rsidRPr="006A2001" w:rsidRDefault="005F625E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This study has insufficient data for </w:t>
            </w:r>
            <w:r w:rsidR="005771A6"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associated factors.</w:t>
            </w:r>
          </w:p>
        </w:tc>
      </w:tr>
      <w:tr w:rsidR="00204DE7" w:rsidRPr="006A2001" w14:paraId="3362980E" w14:textId="77777777" w:rsidTr="00B12B46">
        <w:trPr>
          <w:trHeight w:val="403"/>
        </w:trPr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6017E1" w14:textId="0EADA2A4" w:rsidR="00204DE7" w:rsidRPr="006A2001" w:rsidRDefault="00A7784C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80C3E3" w14:textId="71FFEC3B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Extensive Lung Resection for Nontuberculous Mycobacterial Lung Disease With Multilobar Lesions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E7E1AA" w14:textId="60FA5542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Yamada, K. et al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C8F686" w14:textId="6D7F4D5A" w:rsidR="00204DE7" w:rsidRPr="006A2001" w:rsidRDefault="004B4798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</w:t>
            </w: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he Annals of Thoracic Surgery</w:t>
            </w:r>
            <w:r w:rsidR="0052664E"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 (2021)</w:t>
            </w: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A63C42" w14:textId="5FCF428F" w:rsidR="00204DE7" w:rsidRPr="006A2001" w:rsidRDefault="005F625E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This study has insufficient data for </w:t>
            </w:r>
            <w:r w:rsidR="005771A6"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associated factors.</w:t>
            </w:r>
          </w:p>
        </w:tc>
      </w:tr>
      <w:tr w:rsidR="00204DE7" w:rsidRPr="006A2001" w14:paraId="415044B7" w14:textId="77777777" w:rsidTr="00B12B46">
        <w:trPr>
          <w:trHeight w:val="403"/>
        </w:trPr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CE2DEA" w14:textId="141D92C1" w:rsidR="00204DE7" w:rsidRPr="006A2001" w:rsidRDefault="002A616D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="00A7784C"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C41219" w14:textId="02169729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Genotyping of Mycobacterium intracellulare isolates and clinical characteristics of lung disease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F7035F" w14:textId="0BED7762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Kim, S. Y. et al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495FDA" w14:textId="2A80EF38" w:rsidR="00204DE7" w:rsidRPr="006A2001" w:rsidRDefault="00823306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International Journal of Tuberculosis and Lung Disease (2013)</w:t>
            </w: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EF1046" w14:textId="1916987A" w:rsidR="00204DE7" w:rsidRPr="006A2001" w:rsidRDefault="00D063AC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is study was eligible for our study, but we used another reference with the same data source.</w:t>
            </w:r>
          </w:p>
        </w:tc>
      </w:tr>
      <w:tr w:rsidR="00877CA4" w:rsidRPr="006A2001" w14:paraId="154B1F54" w14:textId="77777777" w:rsidTr="00B12B46">
        <w:trPr>
          <w:trHeight w:val="403"/>
        </w:trPr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B8B8C4" w14:textId="5F7AD5EB" w:rsidR="00877CA4" w:rsidRPr="006A2001" w:rsidRDefault="001D5C98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950C1A" w14:textId="0AB0FE20" w:rsidR="00877CA4" w:rsidRPr="006A2001" w:rsidRDefault="00877CA4" w:rsidP="00877CA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Impact of different subspecies on disease progression in initially untreated patients with Mycobacterium avium complex lung disease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FDED34" w14:textId="56207699" w:rsidR="00877CA4" w:rsidRPr="006A2001" w:rsidRDefault="00877CA4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P</w:t>
            </w: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an, S. W. et al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81C0BB" w14:textId="769E3EDC" w:rsidR="00877CA4" w:rsidRPr="006A2001" w:rsidRDefault="00DD094A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Clinical Microbiology and Infection (2020)</w:t>
            </w: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CB7B6F" w14:textId="2DDFFFB2" w:rsidR="00877CA4" w:rsidRPr="006A2001" w:rsidRDefault="00DD094A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outcome of study is ineligible for our study.</w:t>
            </w:r>
          </w:p>
        </w:tc>
      </w:tr>
      <w:tr w:rsidR="00204DE7" w:rsidRPr="006A2001" w14:paraId="7B156171" w14:textId="77777777" w:rsidTr="00B12B46">
        <w:trPr>
          <w:trHeight w:val="403"/>
        </w:trPr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42EAB1" w14:textId="32EB0EF3" w:rsidR="00204DE7" w:rsidRPr="006A2001" w:rsidRDefault="00291413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="001D5C98"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3227D8" w14:textId="37B1BFF6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Latent class analysis to define radiological subgroups in pulmonary nontuberculous mycobacterial disease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2F755F" w14:textId="53ABAF98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Cowman, S. A. et al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B67735" w14:textId="47B562E3" w:rsidR="00204DE7" w:rsidRPr="006A2001" w:rsidRDefault="005C5663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BMC Pulmonary Medicine (2018)</w:t>
            </w: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0800DA" w14:textId="0B5B1481" w:rsidR="00204DE7" w:rsidRPr="006A2001" w:rsidRDefault="005F625E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This study has insufficient data for </w:t>
            </w:r>
            <w:r w:rsidR="005771A6"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associated factors.</w:t>
            </w:r>
          </w:p>
        </w:tc>
      </w:tr>
      <w:tr w:rsidR="00204DE7" w:rsidRPr="006A2001" w14:paraId="08208C09" w14:textId="77777777" w:rsidTr="00B12B46">
        <w:trPr>
          <w:trHeight w:val="403"/>
        </w:trPr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8EC870" w14:textId="40D0AFA2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="001D5C98"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AC5B29" w14:textId="4EDE1A19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Long-term radiographic outcome of nodular bronchiectatic Mycobacterium avium complex pulmonary disease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321214" w14:textId="464FF951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Kitada, S. et al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EC6F78" w14:textId="63D2C4DA" w:rsidR="00204DE7" w:rsidRPr="006A2001" w:rsidRDefault="00C76728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International Journal of Tuberculosis and Lung Disease (2012)</w:t>
            </w: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7D1F25" w14:textId="023B3D76" w:rsidR="00204DE7" w:rsidRPr="006A2001" w:rsidRDefault="00DE7DD0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The study </w:t>
            </w:r>
            <w:r w:rsidR="001A5CFB"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population</w:t>
            </w: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did not meet the eligibility criteria of our study.</w:t>
            </w:r>
          </w:p>
        </w:tc>
      </w:tr>
      <w:tr w:rsidR="00204DE7" w:rsidRPr="006A2001" w14:paraId="7DF3DD04" w14:textId="77777777" w:rsidTr="00B12B46">
        <w:trPr>
          <w:trHeight w:val="403"/>
        </w:trPr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96FD0D" w14:textId="7F84A993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="001D5C98"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768B4E" w14:textId="399C0ED1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Long-Term Treatment Outcome of Progressive Mycobacterium Avium Complex Pulmonary Disease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CAEFEC" w14:textId="2EBD335C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ukushima, K. et al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63209A" w14:textId="1E73A7F2" w:rsidR="00204DE7" w:rsidRPr="006A2001" w:rsidRDefault="00D265D9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J</w:t>
            </w: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ournal of Clinical Medicine (2020)</w:t>
            </w: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E69520" w14:textId="523A8421" w:rsidR="00204DE7" w:rsidRPr="006A2001" w:rsidRDefault="00D265D9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</w:t>
            </w:r>
            <w:r w:rsidR="002F2ADA"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e outcome of study</w:t>
            </w: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2F2ADA"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is</w:t>
            </w: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7D1524"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ineligible for our study.</w:t>
            </w:r>
          </w:p>
        </w:tc>
      </w:tr>
      <w:tr w:rsidR="00204DE7" w:rsidRPr="006A2001" w14:paraId="4C279086" w14:textId="77777777" w:rsidTr="00B12B46">
        <w:trPr>
          <w:trHeight w:val="403"/>
        </w:trPr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BBDFBA" w14:textId="4FAA5581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="001D5C98"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82C2EE" w14:textId="32F14AAF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Long-term, low-dose erythromycin monotherapy for Mycobacterium avium complex lung disease: A propensity score analysis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7CEE90" w14:textId="25419103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Komiya, K. et al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D8FCCE" w14:textId="039D1DC1" w:rsidR="00204DE7" w:rsidRPr="006A2001" w:rsidRDefault="007D1524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International Journal of Antimicrobial Agents (2014)</w:t>
            </w: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67334C" w14:textId="497FF8C0" w:rsidR="00204DE7" w:rsidRPr="006A2001" w:rsidRDefault="002F2ADA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outcome of study is ineligible for our study.</w:t>
            </w:r>
          </w:p>
        </w:tc>
      </w:tr>
      <w:tr w:rsidR="00204DE7" w:rsidRPr="006A2001" w14:paraId="7F49660D" w14:textId="77777777" w:rsidTr="00B12B46">
        <w:trPr>
          <w:trHeight w:val="403"/>
        </w:trPr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C7C2B8" w14:textId="7721476D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="001D5C98"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85E868" w14:textId="6DCADE7C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Microbiological Persistence in Patients With Mycobacterium avium Complex Lung Disease: The Predictors and the Impact on Radiographic Progression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31B646" w14:textId="54F3ABFA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Pan, S. W. et al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2A62C3" w14:textId="67E60948" w:rsidR="00204DE7" w:rsidRPr="006A2001" w:rsidRDefault="00CC72EE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Clinical Infectious Diseases (2017)</w:t>
            </w: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1BA9AE" w14:textId="29DC92F9" w:rsidR="00204DE7" w:rsidRPr="006A2001" w:rsidRDefault="00E45C81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is study was eligible for our study, but we used another reference with the same data source.</w:t>
            </w:r>
          </w:p>
        </w:tc>
      </w:tr>
      <w:tr w:rsidR="00204DE7" w:rsidRPr="006A2001" w14:paraId="7B06326A" w14:textId="77777777" w:rsidTr="00B12B46">
        <w:trPr>
          <w:trHeight w:val="403"/>
        </w:trPr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ACDC21" w14:textId="6413FD99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lastRenderedPageBreak/>
              <w:t>1</w:t>
            </w:r>
            <w:r w:rsidR="001D5C98"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8588DA" w14:textId="1AC61CC2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sz w:val="16"/>
                <w:szCs w:val="16"/>
              </w:rPr>
              <w:t>Mycobacterial genotypes are associated with clinical manifestation and progression of lung disease caused by Mycobacterium abscessus and Mycobacterium massiliense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DFC2C6" w14:textId="3D3A0F23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Shin, S. J. et al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400CE3" w14:textId="0E6E50C8" w:rsidR="00204DE7" w:rsidRPr="006A2001" w:rsidRDefault="00A1236D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Clinical Infectious Diseases (2013)</w:t>
            </w: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3B039C" w14:textId="350AF159" w:rsidR="00204DE7" w:rsidRPr="006A2001" w:rsidRDefault="00F41460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is study was eligible for our study, but we used another reference with the same data source.</w:t>
            </w:r>
          </w:p>
        </w:tc>
      </w:tr>
      <w:tr w:rsidR="00204DE7" w:rsidRPr="006A2001" w14:paraId="5B770173" w14:textId="77777777" w:rsidTr="00B12B46">
        <w:trPr>
          <w:trHeight w:val="403"/>
        </w:trPr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F7CCF9" w14:textId="62656B45" w:rsidR="00204DE7" w:rsidRPr="006A2001" w:rsidRDefault="00291413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="001D5C98"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7F422E" w14:textId="5804F89F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Nodular bronchiectatic Mycobacterium avium complex pulmonary disease. Natural course on serial computed tomographic scans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1A8A65" w14:textId="06797C0D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Lee, G. et al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3C1A90" w14:textId="41934682" w:rsidR="00204DE7" w:rsidRPr="006A2001" w:rsidRDefault="00AA527C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Annals of the American Thoracic Society (2013)</w:t>
            </w: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D3BFEF" w14:textId="7967C6D8" w:rsidR="00204DE7" w:rsidRPr="006A2001" w:rsidRDefault="00D447FA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is study was eligible for our study, but we used another reference with the same data source.</w:t>
            </w:r>
          </w:p>
        </w:tc>
      </w:tr>
      <w:tr w:rsidR="00204DE7" w:rsidRPr="006A2001" w14:paraId="311952B6" w14:textId="77777777" w:rsidTr="00B12B46">
        <w:trPr>
          <w:trHeight w:val="403"/>
        </w:trPr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41C528" w14:textId="5E8F1895" w:rsidR="00204DE7" w:rsidRPr="006A2001" w:rsidRDefault="00291413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="001D5C98"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35367E" w14:textId="51C2E153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Non-tuberculous slow-growing mycobacterial pulmonary infections in non-HIV-infected patients in south London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786AFF" w14:textId="655A5F97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Davies, B. S. et al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AD8FB4" w14:textId="2937CAFF" w:rsidR="00204DE7" w:rsidRPr="006A2001" w:rsidRDefault="000A11AF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Scandinavian Journal of Infectious Diseases (2012)</w:t>
            </w: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6EC8C7" w14:textId="49EBC605" w:rsidR="00204DE7" w:rsidRPr="006A2001" w:rsidRDefault="005F625E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This study has insufficient data for </w:t>
            </w:r>
            <w:r w:rsidR="005771A6"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associated factors.</w:t>
            </w:r>
          </w:p>
        </w:tc>
      </w:tr>
      <w:tr w:rsidR="004B4F4D" w:rsidRPr="006A2001" w14:paraId="19B38615" w14:textId="77777777" w:rsidTr="00B12B46">
        <w:trPr>
          <w:trHeight w:val="403"/>
        </w:trPr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EBB3C9" w14:textId="7EABCDDE" w:rsidR="004B4F4D" w:rsidRPr="006A2001" w:rsidRDefault="001D5C98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5CFF90" w14:textId="693E160F" w:rsidR="004B4F4D" w:rsidRPr="006A2001" w:rsidRDefault="004B4F4D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Predictors of radiographic progression for NTM-pulmonary disease diagnosed by bronchoscopy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C5041E" w14:textId="68579D5C" w:rsidR="004B4F4D" w:rsidRPr="006A2001" w:rsidRDefault="004B4F4D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Huang, H. L. </w:t>
            </w:r>
            <w:r w:rsidRPr="006A2001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e</w:t>
            </w: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t al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3BAD58" w14:textId="02E69854" w:rsidR="004B4F4D" w:rsidRPr="006A2001" w:rsidRDefault="004B4F4D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Respiratory Medicine (2020)</w:t>
            </w: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75D685" w14:textId="67A5FFF3" w:rsidR="004B4F4D" w:rsidRPr="006A2001" w:rsidRDefault="00763CE6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is study was eligible for our study, but we used another reference with the same data source</w:t>
            </w:r>
          </w:p>
        </w:tc>
      </w:tr>
      <w:tr w:rsidR="00204DE7" w:rsidRPr="006A2001" w14:paraId="51BABB50" w14:textId="77777777" w:rsidTr="00B12B46">
        <w:trPr>
          <w:trHeight w:val="403"/>
        </w:trPr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0B2B53" w14:textId="152C1E92" w:rsidR="00204DE7" w:rsidRPr="006A2001" w:rsidRDefault="00A7784C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1D5C98"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89D968" w14:textId="254F7056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Prognostic factors and radiographic outcomes of nontuberculous mycobacterial lung disease in rheumatoid arthritis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6644D9" w14:textId="6AB10B24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Yamakawa, H. et al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6BF90C" w14:textId="2B7C0D37" w:rsidR="00204DE7" w:rsidRPr="006A2001" w:rsidRDefault="00C23C33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</w:t>
            </w: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he Journal of Rheumatology (2013)</w:t>
            </w: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3E0E62" w14:textId="577F2443" w:rsidR="00204DE7" w:rsidRPr="006A2001" w:rsidRDefault="00C23C33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is study was eligible for our study, but we used another reference with the same data source.</w:t>
            </w:r>
          </w:p>
        </w:tc>
      </w:tr>
      <w:tr w:rsidR="00204DE7" w:rsidRPr="006A2001" w14:paraId="7B0EB4B6" w14:textId="77777777" w:rsidTr="00B12B46">
        <w:trPr>
          <w:trHeight w:val="403"/>
        </w:trPr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DAE6A5" w14:textId="2F5A6A22" w:rsidR="00204DE7" w:rsidRPr="006A2001" w:rsidRDefault="002A616D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1D5C98"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CF283A" w14:textId="739552A1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Prognostic factors of 634 HIV-negative patients with Mycobacterium avium complex lung disease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46FC35" w14:textId="77638465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Hayashi, M. et al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464D81" w14:textId="7F91B885" w:rsidR="00204DE7" w:rsidRPr="006A2001" w:rsidRDefault="00B27F3C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American Journal of Respiratory and Critical Care Medicine (2012)</w:t>
            </w: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1815F3" w14:textId="4F3F6F33" w:rsidR="00204DE7" w:rsidRPr="006A2001" w:rsidRDefault="00C821DD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is study was eligible for our study, but we used another reference with the same data source.</w:t>
            </w:r>
          </w:p>
        </w:tc>
      </w:tr>
      <w:tr w:rsidR="00204DE7" w:rsidRPr="006A2001" w14:paraId="79705D79" w14:textId="77777777" w:rsidTr="00B12B46">
        <w:trPr>
          <w:trHeight w:val="403"/>
        </w:trPr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F5349A" w14:textId="19F8E4B3" w:rsidR="00204DE7" w:rsidRPr="006A2001" w:rsidRDefault="002A616D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1D5C98"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EFB5EA" w14:textId="428FDDF4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Progression and Treatment Outcomes of Lung Disease Caused by Mycobacterium abscessus and Mycobacterium massiliense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228DCC" w14:textId="586C8C47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Park, J. et al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6C95C" w14:textId="0F3AF2BA" w:rsidR="00204DE7" w:rsidRPr="006A2001" w:rsidRDefault="00DF3EA9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Clinical Infectious Diseases (2017)</w:t>
            </w: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87D12C" w14:textId="0D0B599B" w:rsidR="00204DE7" w:rsidRPr="006A2001" w:rsidRDefault="00E75CD2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is study was eligible for our study, but we used another reference with the same data source.</w:t>
            </w:r>
          </w:p>
        </w:tc>
      </w:tr>
      <w:tr w:rsidR="00204DE7" w:rsidRPr="006A2001" w14:paraId="454012E6" w14:textId="77777777" w:rsidTr="00B12B46">
        <w:trPr>
          <w:trHeight w:val="403"/>
        </w:trPr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013813" w14:textId="164D01FB" w:rsidR="00204DE7" w:rsidRPr="006A2001" w:rsidRDefault="002A616D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1D5C98"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D0E919" w14:textId="2442B009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Quantitative assessment of erector spinae muscles in patients with Mycobacterium avium complex lung disease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8B46C3" w14:textId="520D2C51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Asakura, T. et al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268938" w14:textId="19F7BEAF" w:rsidR="00204DE7" w:rsidRPr="006A2001" w:rsidRDefault="004D39E8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Respiratory Medicine (2018)</w:t>
            </w: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6B1637" w14:textId="7C0EFA59" w:rsidR="00204DE7" w:rsidRPr="006A2001" w:rsidRDefault="00115B95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is study was eligible for our study, but we used another reference with the same data source.</w:t>
            </w:r>
          </w:p>
        </w:tc>
      </w:tr>
      <w:tr w:rsidR="00204DE7" w:rsidRPr="006A2001" w14:paraId="778E9D87" w14:textId="77777777" w:rsidTr="00B12B46">
        <w:trPr>
          <w:trHeight w:val="403"/>
        </w:trPr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C083BA" w14:textId="0E88C931" w:rsidR="00204DE7" w:rsidRPr="006A2001" w:rsidRDefault="002A616D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1D5C98"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8A6DA1" w14:textId="2D680D4E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The Clinical Significance of Programmed Death-1, Regulatory T Cells and Myeloid Derived Suppressor Cells in Patients with Nontuberculous Mycobacteria-Lung Disease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9CAB74" w14:textId="26216E1F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Shu, C. C. et al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6A658C" w14:textId="6279DBD6" w:rsidR="00204DE7" w:rsidRPr="006A2001" w:rsidRDefault="00423A3E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J</w:t>
            </w: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ournal of Clinical Medicine (2019)</w:t>
            </w: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C66E9F" w14:textId="2F2464DD" w:rsidR="00204DE7" w:rsidRPr="006A2001" w:rsidRDefault="00423A3E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is study was eligible for our study, but we used another reference with the same data source.</w:t>
            </w:r>
          </w:p>
        </w:tc>
      </w:tr>
      <w:tr w:rsidR="00204DE7" w:rsidRPr="006A2001" w14:paraId="51D81862" w14:textId="77777777" w:rsidTr="00B12B46">
        <w:trPr>
          <w:trHeight w:val="403"/>
        </w:trPr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C02D25" w14:textId="4919B676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1D5C98"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0AB2D" w14:textId="0BD3407B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The impact of adjuvant surgical treatment of nontuberculous mycobacterial pulmonary disease on prognosis and outcome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03A2CE" w14:textId="002DE7FD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ukushima, K. et al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89A149" w14:textId="3699539F" w:rsidR="00204DE7" w:rsidRPr="006A2001" w:rsidRDefault="00A615E4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Respiratory Research (2020)</w:t>
            </w: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FD4F4D" w14:textId="4A71FA2F" w:rsidR="00204DE7" w:rsidRPr="006A2001" w:rsidRDefault="005F625E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This study has insufficient data for </w:t>
            </w:r>
            <w:r w:rsidR="005771A6"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associated factors.</w:t>
            </w:r>
          </w:p>
        </w:tc>
      </w:tr>
      <w:tr w:rsidR="00204DE7" w:rsidRPr="006A2001" w14:paraId="3A13CB47" w14:textId="77777777" w:rsidTr="00B12B46">
        <w:trPr>
          <w:trHeight w:val="403"/>
        </w:trPr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3A05CD" w14:textId="2B055C82" w:rsidR="00204DE7" w:rsidRPr="006A2001" w:rsidRDefault="00291413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1D5C98"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FD6BDB" w14:textId="425D6BAD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The impact of different antibiotic treatment regimens on mortality in Mycobacterium avium complex pulmonary disease (MAC-PD): A population-based cohort study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1F7711" w14:textId="38202A9D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Sarah, K. Brode et al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279E18" w14:textId="298841A6" w:rsidR="00204DE7" w:rsidRPr="006A2001" w:rsidRDefault="0015597D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European Respiratory Journal (2020)</w:t>
            </w: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E8CD2B" w14:textId="1B68E8B8" w:rsidR="00204DE7" w:rsidRPr="006A2001" w:rsidRDefault="005F625E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is study has insufficient data for</w:t>
            </w:r>
            <w:r w:rsidR="005771A6"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 associated factors.</w:t>
            </w:r>
          </w:p>
        </w:tc>
      </w:tr>
      <w:tr w:rsidR="00204DE7" w:rsidRPr="006A2001" w14:paraId="78AA56AD" w14:textId="77777777" w:rsidTr="00B12B46">
        <w:trPr>
          <w:trHeight w:val="403"/>
        </w:trPr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DBEBA3" w14:textId="22767BE2" w:rsidR="00204DE7" w:rsidRPr="006A2001" w:rsidRDefault="00291413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1D5C98"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EBAD8B" w14:textId="14F8A025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The impact of different antibiotic treatment regimens on mortality in Mycobacterium avium complex pulmonary disease: a population-based cohort study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6DABD2" w14:textId="5E6266A8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Brode, S. K. et al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65A116" w14:textId="7141BB96" w:rsidR="00204DE7" w:rsidRPr="006A2001" w:rsidRDefault="00B3483C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European Respiratory Journal (2020)</w:t>
            </w: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E17DF8" w14:textId="02F5BAC7" w:rsidR="00204DE7" w:rsidRPr="006A2001" w:rsidRDefault="006473A8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This study has insufficient data for </w:t>
            </w:r>
            <w:r w:rsidR="005771A6"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associated factors.</w:t>
            </w:r>
          </w:p>
        </w:tc>
      </w:tr>
      <w:tr w:rsidR="00204DE7" w:rsidRPr="006A2001" w14:paraId="5E80824B" w14:textId="77777777" w:rsidTr="00B12B46">
        <w:trPr>
          <w:trHeight w:val="403"/>
        </w:trPr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B2D2DE" w14:textId="3648C750" w:rsidR="00204DE7" w:rsidRPr="006A2001" w:rsidRDefault="00291413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1D5C98"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506B09" w14:textId="21246C2F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The impact of low subcutaneous fat in patients with nontuberculous mycobacterial lung disease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2710AF" w14:textId="7A3B609C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Lee, S. J. et al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B7F04D" w14:textId="34663ABC" w:rsidR="00204DE7" w:rsidRPr="006A2001" w:rsidRDefault="00F012D4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ung (2014)</w:t>
            </w: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8A94F0" w14:textId="7A547824" w:rsidR="00204DE7" w:rsidRPr="006A2001" w:rsidRDefault="005F625E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This study has insufficient data for </w:t>
            </w:r>
            <w:r w:rsidR="005771A6"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associated factors.</w:t>
            </w:r>
          </w:p>
        </w:tc>
      </w:tr>
      <w:tr w:rsidR="00204DE7" w:rsidRPr="006A2001" w14:paraId="696638A3" w14:textId="77777777" w:rsidTr="00B12B46">
        <w:trPr>
          <w:trHeight w:val="403"/>
        </w:trPr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479BBF" w14:textId="06D8DB7F" w:rsidR="00204DE7" w:rsidRPr="006A2001" w:rsidRDefault="001D5C98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2EDF75" w14:textId="0D56F828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The microbiological and clinical effects of combined therapy according to guidelines on the treatment of pulmonary Mycobacterium avium complex disease in Japan - including a follow-up study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3F42BA" w14:textId="48639BF4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Kobashi, Y. et al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EFAE64" w14:textId="0A235EFC" w:rsidR="00204DE7" w:rsidRPr="006A2001" w:rsidRDefault="00ED2B3A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R</w:t>
            </w: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espiration (2007)</w:t>
            </w: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01FD7B" w14:textId="64911403" w:rsidR="00204DE7" w:rsidRPr="006A2001" w:rsidRDefault="00AB327E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outcome of study is ineligible for our study.</w:t>
            </w:r>
          </w:p>
        </w:tc>
      </w:tr>
      <w:tr w:rsidR="00204DE7" w:rsidRPr="006A2001" w14:paraId="373C5ABB" w14:textId="77777777" w:rsidTr="00B12B46">
        <w:trPr>
          <w:trHeight w:val="403"/>
        </w:trPr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5C0D02" w14:textId="07D3B811" w:rsidR="00204DE7" w:rsidRPr="006A2001" w:rsidRDefault="002A616D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="001D5C98"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6BC318" w14:textId="5C7AC908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Unilateral Lung Involvement of Nodular Bronchiectatic Mycobacterium Avium Complex Pulmonary Diseases: Proportion and Evolution on Serial CT Studies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28407D" w14:textId="57108E3E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Choi, Y. et al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3EF445" w14:textId="19267E54" w:rsidR="00204DE7" w:rsidRPr="006A2001" w:rsidRDefault="00006969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American Journal of Roentgenology (2019)</w:t>
            </w: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2DD474" w14:textId="0177D255" w:rsidR="00204DE7" w:rsidRPr="006A2001" w:rsidRDefault="00EF161D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is study was eligible for our study, but we used another reference with the same data source.</w:t>
            </w:r>
          </w:p>
        </w:tc>
      </w:tr>
      <w:tr w:rsidR="00204DE7" w14:paraId="3CB358A2" w14:textId="77777777" w:rsidTr="00B12B46">
        <w:trPr>
          <w:trHeight w:val="403"/>
        </w:trPr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082EE5" w14:textId="71423AA3" w:rsidR="00204DE7" w:rsidRPr="006A2001" w:rsidRDefault="002A616D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="001D5C98"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FC07B1" w14:textId="6D7F2214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Use of soluble triggering receptor expressed on myeloid cells-1 in non-tuberculous mycobacterial lung disease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BFFED9" w14:textId="42C92E28" w:rsidR="00204DE7" w:rsidRPr="006A2001" w:rsidRDefault="00204DE7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Shu, C. C. et al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A093BC" w14:textId="7AEFD358" w:rsidR="00204DE7" w:rsidRPr="006A2001" w:rsidRDefault="004A2E95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International Journal of Tuberculosis and Lung Disease (2011)</w:t>
            </w: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508962" w14:textId="278048A6" w:rsidR="00204DE7" w:rsidRDefault="005F625E" w:rsidP="00204D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This study has insufficient data for </w:t>
            </w:r>
            <w:r w:rsidR="005771A6" w:rsidRPr="006A2001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associated factors.</w:t>
            </w:r>
            <w:bookmarkStart w:id="0" w:name="_GoBack"/>
            <w:bookmarkEnd w:id="0"/>
          </w:p>
        </w:tc>
      </w:tr>
    </w:tbl>
    <w:p w14:paraId="1B49F7AE" w14:textId="77777777" w:rsidR="001F264E" w:rsidRPr="00E97CC8" w:rsidRDefault="006A2001"/>
    <w:sectPr w:rsidR="001F264E" w:rsidRPr="00E97CC8" w:rsidSect="002B713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42993F" w14:textId="77777777" w:rsidR="00A9716D" w:rsidRDefault="00A9716D" w:rsidP="007D1524">
      <w:pPr>
        <w:spacing w:after="0" w:line="240" w:lineRule="auto"/>
      </w:pPr>
      <w:r>
        <w:separator/>
      </w:r>
    </w:p>
  </w:endnote>
  <w:endnote w:type="continuationSeparator" w:id="0">
    <w:p w14:paraId="73F7499E" w14:textId="77777777" w:rsidR="00A9716D" w:rsidRDefault="00A9716D" w:rsidP="007D15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6A5FBF" w14:textId="77777777" w:rsidR="00A9716D" w:rsidRDefault="00A9716D" w:rsidP="007D1524">
      <w:pPr>
        <w:spacing w:after="0" w:line="240" w:lineRule="auto"/>
      </w:pPr>
      <w:r>
        <w:separator/>
      </w:r>
    </w:p>
  </w:footnote>
  <w:footnote w:type="continuationSeparator" w:id="0">
    <w:p w14:paraId="7B8FFA0C" w14:textId="77777777" w:rsidR="00A9716D" w:rsidRDefault="00A9716D" w:rsidP="007D15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7CC8"/>
    <w:rsid w:val="00006969"/>
    <w:rsid w:val="0002030A"/>
    <w:rsid w:val="00027A12"/>
    <w:rsid w:val="000420DE"/>
    <w:rsid w:val="000675D5"/>
    <w:rsid w:val="00082D10"/>
    <w:rsid w:val="00092CB0"/>
    <w:rsid w:val="00093D1D"/>
    <w:rsid w:val="000A11AF"/>
    <w:rsid w:val="000B0B86"/>
    <w:rsid w:val="000C6AE5"/>
    <w:rsid w:val="000F0083"/>
    <w:rsid w:val="00115B95"/>
    <w:rsid w:val="00125043"/>
    <w:rsid w:val="0015597D"/>
    <w:rsid w:val="001A5CFB"/>
    <w:rsid w:val="001B7442"/>
    <w:rsid w:val="001D5C98"/>
    <w:rsid w:val="001F346B"/>
    <w:rsid w:val="00202896"/>
    <w:rsid w:val="00204DE7"/>
    <w:rsid w:val="00227DE9"/>
    <w:rsid w:val="002320EF"/>
    <w:rsid w:val="00234559"/>
    <w:rsid w:val="00267A04"/>
    <w:rsid w:val="00291413"/>
    <w:rsid w:val="002A616D"/>
    <w:rsid w:val="002A6923"/>
    <w:rsid w:val="002B7130"/>
    <w:rsid w:val="002E0667"/>
    <w:rsid w:val="002E1B2D"/>
    <w:rsid w:val="002F2ADA"/>
    <w:rsid w:val="0031107D"/>
    <w:rsid w:val="00343F6A"/>
    <w:rsid w:val="003473D6"/>
    <w:rsid w:val="00372C6E"/>
    <w:rsid w:val="00394F6F"/>
    <w:rsid w:val="00396B33"/>
    <w:rsid w:val="003B1A11"/>
    <w:rsid w:val="00401E74"/>
    <w:rsid w:val="00405669"/>
    <w:rsid w:val="00423A3E"/>
    <w:rsid w:val="0045149F"/>
    <w:rsid w:val="0045628C"/>
    <w:rsid w:val="00474133"/>
    <w:rsid w:val="00476385"/>
    <w:rsid w:val="004816DA"/>
    <w:rsid w:val="004845F2"/>
    <w:rsid w:val="00492C8D"/>
    <w:rsid w:val="004A2E95"/>
    <w:rsid w:val="004B4798"/>
    <w:rsid w:val="004B4F4D"/>
    <w:rsid w:val="004D39E8"/>
    <w:rsid w:val="004E3F28"/>
    <w:rsid w:val="00502CDB"/>
    <w:rsid w:val="0052664E"/>
    <w:rsid w:val="005561FE"/>
    <w:rsid w:val="005631A4"/>
    <w:rsid w:val="005771A6"/>
    <w:rsid w:val="00595386"/>
    <w:rsid w:val="005967A2"/>
    <w:rsid w:val="005B0B47"/>
    <w:rsid w:val="005C5663"/>
    <w:rsid w:val="005E0BFC"/>
    <w:rsid w:val="005F625E"/>
    <w:rsid w:val="00605D40"/>
    <w:rsid w:val="006473A8"/>
    <w:rsid w:val="006652E2"/>
    <w:rsid w:val="006800DE"/>
    <w:rsid w:val="00684F4D"/>
    <w:rsid w:val="006A2001"/>
    <w:rsid w:val="006C0CEF"/>
    <w:rsid w:val="006C54E2"/>
    <w:rsid w:val="006C616C"/>
    <w:rsid w:val="006D0225"/>
    <w:rsid w:val="006E1EA8"/>
    <w:rsid w:val="00707058"/>
    <w:rsid w:val="00763CE6"/>
    <w:rsid w:val="00765E53"/>
    <w:rsid w:val="00767169"/>
    <w:rsid w:val="0078041E"/>
    <w:rsid w:val="00784738"/>
    <w:rsid w:val="007B595C"/>
    <w:rsid w:val="007D1524"/>
    <w:rsid w:val="007F7F6C"/>
    <w:rsid w:val="00811CD2"/>
    <w:rsid w:val="00823306"/>
    <w:rsid w:val="00852AF1"/>
    <w:rsid w:val="00877AB5"/>
    <w:rsid w:val="00877CA4"/>
    <w:rsid w:val="00883EB2"/>
    <w:rsid w:val="00886B30"/>
    <w:rsid w:val="008A1610"/>
    <w:rsid w:val="008E5209"/>
    <w:rsid w:val="00917E96"/>
    <w:rsid w:val="009215D3"/>
    <w:rsid w:val="00942E5B"/>
    <w:rsid w:val="00955600"/>
    <w:rsid w:val="00996A4C"/>
    <w:rsid w:val="009976CA"/>
    <w:rsid w:val="009A5D5E"/>
    <w:rsid w:val="009B5F73"/>
    <w:rsid w:val="009C14FF"/>
    <w:rsid w:val="009D7659"/>
    <w:rsid w:val="00A04261"/>
    <w:rsid w:val="00A1236D"/>
    <w:rsid w:val="00A150BF"/>
    <w:rsid w:val="00A162E0"/>
    <w:rsid w:val="00A355FB"/>
    <w:rsid w:val="00A615E4"/>
    <w:rsid w:val="00A77482"/>
    <w:rsid w:val="00A7784C"/>
    <w:rsid w:val="00A9716D"/>
    <w:rsid w:val="00AA527C"/>
    <w:rsid w:val="00AB327E"/>
    <w:rsid w:val="00B12B46"/>
    <w:rsid w:val="00B24F72"/>
    <w:rsid w:val="00B27F3C"/>
    <w:rsid w:val="00B33663"/>
    <w:rsid w:val="00B3483C"/>
    <w:rsid w:val="00B62060"/>
    <w:rsid w:val="00B73D3B"/>
    <w:rsid w:val="00B93FEE"/>
    <w:rsid w:val="00BB393E"/>
    <w:rsid w:val="00BC5556"/>
    <w:rsid w:val="00BD6F40"/>
    <w:rsid w:val="00BE60A0"/>
    <w:rsid w:val="00BE6D7C"/>
    <w:rsid w:val="00C12A55"/>
    <w:rsid w:val="00C13FD9"/>
    <w:rsid w:val="00C23C33"/>
    <w:rsid w:val="00C57D91"/>
    <w:rsid w:val="00C600F8"/>
    <w:rsid w:val="00C76728"/>
    <w:rsid w:val="00C821DD"/>
    <w:rsid w:val="00C927EE"/>
    <w:rsid w:val="00C964E8"/>
    <w:rsid w:val="00CB2B5A"/>
    <w:rsid w:val="00CB60D7"/>
    <w:rsid w:val="00CC72EE"/>
    <w:rsid w:val="00CC7DD7"/>
    <w:rsid w:val="00D063AC"/>
    <w:rsid w:val="00D15776"/>
    <w:rsid w:val="00D265D9"/>
    <w:rsid w:val="00D447FA"/>
    <w:rsid w:val="00D607E1"/>
    <w:rsid w:val="00D911FD"/>
    <w:rsid w:val="00DB5B07"/>
    <w:rsid w:val="00DD094A"/>
    <w:rsid w:val="00DE7DD0"/>
    <w:rsid w:val="00DF3EA9"/>
    <w:rsid w:val="00E04FBA"/>
    <w:rsid w:val="00E3090E"/>
    <w:rsid w:val="00E32784"/>
    <w:rsid w:val="00E45C81"/>
    <w:rsid w:val="00E47F9B"/>
    <w:rsid w:val="00E75CD2"/>
    <w:rsid w:val="00E97CC8"/>
    <w:rsid w:val="00EB5001"/>
    <w:rsid w:val="00EC5986"/>
    <w:rsid w:val="00ED2B3A"/>
    <w:rsid w:val="00EF161D"/>
    <w:rsid w:val="00EF1D07"/>
    <w:rsid w:val="00F003D3"/>
    <w:rsid w:val="00F012D4"/>
    <w:rsid w:val="00F0698E"/>
    <w:rsid w:val="00F15850"/>
    <w:rsid w:val="00F17713"/>
    <w:rsid w:val="00F41460"/>
    <w:rsid w:val="00F509C7"/>
    <w:rsid w:val="00F52ADC"/>
    <w:rsid w:val="00F7388F"/>
    <w:rsid w:val="00F941F6"/>
    <w:rsid w:val="00FA3601"/>
    <w:rsid w:val="00FC4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96540B"/>
  <w15:chartTrackingRefBased/>
  <w15:docId w15:val="{2CEFDB53-5B03-4E12-9A84-506781B9E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7CC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713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152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D1524"/>
  </w:style>
  <w:style w:type="paragraph" w:styleId="Footer">
    <w:name w:val="footer"/>
    <w:basedOn w:val="Normal"/>
    <w:link w:val="FooterChar"/>
    <w:uiPriority w:val="99"/>
    <w:unhideWhenUsed/>
    <w:rsid w:val="007D152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1524"/>
  </w:style>
  <w:style w:type="character" w:styleId="CommentReference">
    <w:name w:val="annotation reference"/>
    <w:basedOn w:val="DefaultParagraphFont"/>
    <w:uiPriority w:val="99"/>
    <w:semiHidden/>
    <w:unhideWhenUsed/>
    <w:rsid w:val="009C14F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14F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14F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4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4F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85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850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291413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43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06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42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28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29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08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725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76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84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994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1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7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0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7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B23652-E259-4FB3-A615-675F7A5960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279</Words>
  <Characters>7294</Characters>
  <Application>Microsoft Office Word</Application>
  <DocSecurity>0</DocSecurity>
  <Lines>60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 현택</dc:creator>
  <cp:keywords/>
  <dc:description/>
  <cp:lastModifiedBy>Saravanan R.</cp:lastModifiedBy>
  <cp:revision>14</cp:revision>
  <dcterms:created xsi:type="dcterms:W3CDTF">2021-11-15T04:56:00Z</dcterms:created>
  <dcterms:modified xsi:type="dcterms:W3CDTF">2023-05-04T01:38:00Z</dcterms:modified>
</cp:coreProperties>
</file>